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0120C" w14:textId="0A8182CF" w:rsidR="0093224F" w:rsidRPr="008A1E86" w:rsidRDefault="007E72C6" w:rsidP="0093224F">
      <w:pPr>
        <w:jc w:val="both"/>
        <w:rPr>
          <w:rFonts w:ascii="Times New Roman" w:hAnsi="Times New Roman" w:cs="Times New Roman"/>
          <w:lang w:val="en-US"/>
        </w:rPr>
      </w:pPr>
      <w:r w:rsidRPr="001F0D49"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93224F" w:rsidRPr="001F0D49">
        <w:rPr>
          <w:rFonts w:ascii="Times New Roman" w:hAnsi="Times New Roman" w:cs="Times New Roman"/>
          <w:b/>
          <w:lang w:val="en-US"/>
        </w:rPr>
        <w:t xml:space="preserve">Table. </w:t>
      </w:r>
      <w:proofErr w:type="gramStart"/>
      <w:r w:rsidR="001F0D49" w:rsidRPr="001F0D49">
        <w:rPr>
          <w:rFonts w:ascii="Times New Roman" w:hAnsi="Times New Roman" w:cs="Times New Roman"/>
          <w:b/>
          <w:lang w:val="en-US"/>
        </w:rPr>
        <w:t xml:space="preserve">Principal components analysis of craniometric variables in our sample of </w:t>
      </w:r>
      <w:r w:rsidR="001F0D49" w:rsidRPr="001F0D49">
        <w:rPr>
          <w:rFonts w:ascii="Times New Roman" w:hAnsi="Times New Roman" w:cs="Times New Roman"/>
          <w:b/>
          <w:i/>
          <w:lang w:val="en-US"/>
        </w:rPr>
        <w:t>Homo sapiens</w:t>
      </w:r>
      <w:r w:rsidR="001F0D49" w:rsidRPr="001F0D49">
        <w:rPr>
          <w:rFonts w:ascii="Times New Roman" w:hAnsi="Times New Roman" w:cs="Times New Roman"/>
          <w:b/>
          <w:lang w:val="en-US"/>
        </w:rPr>
        <w:t xml:space="preserve"> and Howells dataset.</w:t>
      </w:r>
      <w:proofErr w:type="gramEnd"/>
      <w:r w:rsidR="001F0D49">
        <w:rPr>
          <w:rFonts w:ascii="Times New Roman" w:hAnsi="Times New Roman" w:cs="Times New Roman"/>
          <w:lang w:val="en-US"/>
        </w:rPr>
        <w:t xml:space="preserve"> </w:t>
      </w:r>
      <w:r w:rsidR="0093224F" w:rsidRPr="008A1E86">
        <w:rPr>
          <w:rFonts w:ascii="Times New Roman" w:hAnsi="Times New Roman" w:cs="Times New Roman"/>
          <w:lang w:val="en-US"/>
        </w:rPr>
        <w:t>Eigenvalues (</w:t>
      </w:r>
      <w:r w:rsidR="0093224F" w:rsidRPr="008A1E86">
        <w:rPr>
          <w:rFonts w:ascii="Symbol" w:hAnsi="Symbol" w:cs="Times New Roman"/>
          <w:lang w:val="en-US"/>
        </w:rPr>
        <w:t></w:t>
      </w:r>
      <w:r w:rsidR="0093224F" w:rsidRPr="008A1E86">
        <w:rPr>
          <w:rFonts w:ascii="Times New Roman" w:hAnsi="Times New Roman" w:cs="Times New Roman"/>
          <w:lang w:val="en-US"/>
        </w:rPr>
        <w:t xml:space="preserve">), percentages of variance explained by the first two principal components (% var.) and factor loadings of the craniometric variables on them. </w:t>
      </w:r>
    </w:p>
    <w:p w14:paraId="37E3F21F" w14:textId="77777777" w:rsidR="00486B57" w:rsidRPr="008A1E86" w:rsidRDefault="00486B57" w:rsidP="00371B0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tbl>
      <w:tblPr>
        <w:tblW w:w="4962" w:type="dxa"/>
        <w:jc w:val="center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985"/>
        <w:gridCol w:w="1134"/>
      </w:tblGrid>
      <w:tr w:rsidR="00932808" w:rsidRPr="008A1E86" w14:paraId="31CF22E6" w14:textId="77777777" w:rsidTr="0093224F">
        <w:trPr>
          <w:cantSplit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5F6194" w14:textId="6EFCA695" w:rsidR="00932808" w:rsidRPr="008A1E86" w:rsidRDefault="00932808" w:rsidP="009F2BC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2F3F96" w14:textId="6D8F846F" w:rsidR="00932808" w:rsidRPr="008A1E86" w:rsidRDefault="00932808" w:rsidP="009F2BC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P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A728A6" w14:textId="35D87C27" w:rsidR="00932808" w:rsidRPr="008A1E86" w:rsidRDefault="00932808" w:rsidP="009F2BC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PCII</w:t>
            </w:r>
          </w:p>
        </w:tc>
      </w:tr>
      <w:tr w:rsidR="00CA4B7A" w:rsidRPr="008A1E86" w14:paraId="5B1B1C0A" w14:textId="77777777" w:rsidTr="0093224F">
        <w:trPr>
          <w:cantSplit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37DEDC7" w14:textId="1EF91DE8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Log</w:t>
            </w:r>
            <w:r w:rsidR="00CA4B7A" w:rsidRPr="008A1E86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8A1E86">
              <w:rPr>
                <w:rFonts w:ascii="Times New Roman" w:hAnsi="Times New Roman" w:cs="Times New Roman"/>
                <w:lang w:val="en-US"/>
              </w:rPr>
              <w:t>G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17AA15" w14:textId="417E4E5F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7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E4C9B5" w14:textId="67EDA11C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-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Pr="008A1E86">
              <w:rPr>
                <w:rFonts w:ascii="Times New Roman" w:hAnsi="Times New Roman" w:cs="Times New Roman"/>
                <w:lang w:val="en-US"/>
              </w:rPr>
              <w:t>329</w:t>
            </w:r>
          </w:p>
        </w:tc>
      </w:tr>
      <w:tr w:rsidR="00CA4B7A" w:rsidRPr="008A1E86" w14:paraId="69B7F0CE" w14:textId="77777777" w:rsidTr="0093224F">
        <w:trPr>
          <w:cantSplit/>
          <w:jc w:val="center"/>
        </w:trPr>
        <w:tc>
          <w:tcPr>
            <w:tcW w:w="1843" w:type="dxa"/>
            <w:shd w:val="clear" w:color="auto" w:fill="FFFFFF"/>
          </w:tcPr>
          <w:p w14:paraId="3A0F8C11" w14:textId="0F0480E1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Log</w:t>
            </w:r>
            <w:r w:rsidR="00CA4B7A" w:rsidRPr="008A1E86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8A1E86">
              <w:rPr>
                <w:rFonts w:ascii="Times New Roman" w:hAnsi="Times New Roman" w:cs="Times New Roman"/>
                <w:lang w:val="en-US"/>
              </w:rPr>
              <w:t>BBH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17D3941" w14:textId="5901B2D4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7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0A1442" w14:textId="0D19AE44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-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Pr="008A1E86">
              <w:rPr>
                <w:rFonts w:ascii="Times New Roman" w:hAnsi="Times New Roman" w:cs="Times New Roman"/>
                <w:lang w:val="en-US"/>
              </w:rPr>
              <w:t>085</w:t>
            </w:r>
          </w:p>
        </w:tc>
      </w:tr>
      <w:tr w:rsidR="00CA4B7A" w:rsidRPr="008A1E86" w14:paraId="4AE5D796" w14:textId="77777777" w:rsidTr="0093224F">
        <w:trPr>
          <w:cantSplit/>
          <w:jc w:val="center"/>
        </w:trPr>
        <w:tc>
          <w:tcPr>
            <w:tcW w:w="1843" w:type="dxa"/>
            <w:shd w:val="clear" w:color="auto" w:fill="FFFFFF"/>
          </w:tcPr>
          <w:p w14:paraId="509E096B" w14:textId="3AD0F3E8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Log</w:t>
            </w:r>
            <w:r w:rsidR="00CA4B7A" w:rsidRPr="008A1E86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8A1E86">
              <w:rPr>
                <w:rFonts w:ascii="Times New Roman" w:hAnsi="Times New Roman" w:cs="Times New Roman"/>
                <w:lang w:val="en-US"/>
              </w:rPr>
              <w:t>XCB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9DC2E01" w14:textId="686EED4C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5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DDB7EC" w14:textId="4372C6CB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717</w:t>
            </w:r>
          </w:p>
        </w:tc>
      </w:tr>
      <w:tr w:rsidR="00CA4B7A" w:rsidRPr="008A1E86" w14:paraId="62402632" w14:textId="77777777" w:rsidTr="0093224F">
        <w:trPr>
          <w:cantSplit/>
          <w:jc w:val="center"/>
        </w:trPr>
        <w:tc>
          <w:tcPr>
            <w:tcW w:w="1843" w:type="dxa"/>
            <w:shd w:val="clear" w:color="auto" w:fill="FFFFFF"/>
          </w:tcPr>
          <w:p w14:paraId="6E8C8342" w14:textId="7D29DFA6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Log</w:t>
            </w:r>
            <w:r w:rsidR="00CA4B7A" w:rsidRPr="008A1E86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8A1E86">
              <w:rPr>
                <w:rFonts w:ascii="Times New Roman" w:hAnsi="Times New Roman" w:cs="Times New Roman"/>
                <w:lang w:val="en-US"/>
              </w:rPr>
              <w:t>ZYB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F947F27" w14:textId="52172226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8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DEBE88" w14:textId="184ED68A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170</w:t>
            </w:r>
          </w:p>
        </w:tc>
      </w:tr>
      <w:tr w:rsidR="00CA4B7A" w:rsidRPr="008A1E86" w14:paraId="079A37EE" w14:textId="77777777" w:rsidTr="0093224F">
        <w:trPr>
          <w:cantSplit/>
          <w:jc w:val="center"/>
        </w:trPr>
        <w:tc>
          <w:tcPr>
            <w:tcW w:w="1843" w:type="dxa"/>
            <w:shd w:val="clear" w:color="auto" w:fill="FFFFFF"/>
          </w:tcPr>
          <w:p w14:paraId="52062E3F" w14:textId="4A75D160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Log</w:t>
            </w:r>
            <w:r w:rsidR="00CA4B7A" w:rsidRPr="008A1E86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8A1E86">
              <w:rPr>
                <w:rFonts w:ascii="Times New Roman" w:hAnsi="Times New Roman" w:cs="Times New Roman"/>
                <w:lang w:val="en-US"/>
              </w:rPr>
              <w:t>BPL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228F7CF" w14:textId="5E35595A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63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B7A0A3" w14:textId="1FE3035D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-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Pr="008A1E86">
              <w:rPr>
                <w:rFonts w:ascii="Times New Roman" w:hAnsi="Times New Roman" w:cs="Times New Roman"/>
                <w:lang w:val="en-US"/>
              </w:rPr>
              <w:t>635</w:t>
            </w:r>
          </w:p>
        </w:tc>
      </w:tr>
      <w:tr w:rsidR="00CA4B7A" w:rsidRPr="008A1E86" w14:paraId="6467E808" w14:textId="77777777" w:rsidTr="0093224F">
        <w:trPr>
          <w:cantSplit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4260471B" w14:textId="24EE2346" w:rsidR="00486B57" w:rsidRPr="008A1E86" w:rsidRDefault="00486B57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Log</w:t>
            </w:r>
            <w:r w:rsidR="00CA4B7A" w:rsidRPr="008A1E86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8A1E86">
              <w:rPr>
                <w:rFonts w:ascii="Times New Roman" w:hAnsi="Times New Roman" w:cs="Times New Roman"/>
                <w:lang w:val="en-US"/>
              </w:rPr>
              <w:t>NP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949FA5" w14:textId="4A2AAE54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7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BD1F56" w14:textId="480AF896" w:rsidR="00486B57" w:rsidRPr="008A1E86" w:rsidRDefault="00CA4B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0.</w:t>
            </w:r>
            <w:r w:rsidR="00486B57" w:rsidRPr="008A1E86">
              <w:rPr>
                <w:rFonts w:ascii="Times New Roman" w:hAnsi="Times New Roman" w:cs="Times New Roman"/>
                <w:lang w:val="en-US"/>
              </w:rPr>
              <w:t>229</w:t>
            </w:r>
          </w:p>
        </w:tc>
      </w:tr>
      <w:tr w:rsidR="000A6B51" w:rsidRPr="008A1E86" w14:paraId="432F2AB4" w14:textId="77777777" w:rsidTr="0093224F">
        <w:trPr>
          <w:cantSplit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D3BB23A" w14:textId="2BF7A378" w:rsidR="000A6B51" w:rsidRPr="008A1E86" w:rsidRDefault="000A6B51" w:rsidP="009F2BC7">
            <w:pPr>
              <w:jc w:val="center"/>
              <w:rPr>
                <w:rFonts w:ascii="Symbol" w:hAnsi="Symbol" w:cs="Times New Roman"/>
                <w:lang w:val="en-US"/>
              </w:rPr>
            </w:pPr>
            <w:r w:rsidRPr="008A1E86">
              <w:rPr>
                <w:rFonts w:ascii="Symbol" w:hAnsi="Symbol" w:cs="Times New Roman"/>
                <w:lang w:val="en-US"/>
              </w:rPr>
              <w:t>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56314C49" w14:textId="6A73BD1E" w:rsidR="000A6B51" w:rsidRPr="008A1E86" w:rsidRDefault="000A6B5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3,1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C4877F8" w14:textId="752B1CDC" w:rsidR="000A6B51" w:rsidRPr="008A1E86" w:rsidRDefault="000A6B5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53,126</w:t>
            </w:r>
          </w:p>
        </w:tc>
      </w:tr>
      <w:tr w:rsidR="000A6B51" w:rsidRPr="008A1E86" w14:paraId="0533B6C7" w14:textId="77777777" w:rsidTr="0093224F">
        <w:trPr>
          <w:cantSplit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3BF5B331" w14:textId="56470EC1" w:rsidR="000A6B51" w:rsidRPr="008A1E86" w:rsidRDefault="000A6B5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gramStart"/>
            <w:r w:rsidRPr="008A1E86">
              <w:rPr>
                <w:rFonts w:ascii="Times New Roman" w:hAnsi="Times New Roman" w:cs="Times New Roman"/>
                <w:lang w:val="en-US"/>
              </w:rPr>
              <w:t>var</w:t>
            </w:r>
            <w:proofErr w:type="gramEnd"/>
            <w:r w:rsidRPr="008A1E8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5BE82B87" w14:textId="4AF26087" w:rsidR="000A6B51" w:rsidRPr="008A1E86" w:rsidRDefault="000A6B5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,1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74DAB3E1" w14:textId="4F6E0690" w:rsidR="000A6B51" w:rsidRPr="008A1E86" w:rsidRDefault="000A6B5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8,565</w:t>
            </w:r>
          </w:p>
        </w:tc>
      </w:tr>
    </w:tbl>
    <w:p w14:paraId="321D211E" w14:textId="6B234178" w:rsidR="00750691" w:rsidRPr="008A1E86" w:rsidRDefault="00750691" w:rsidP="00371B0D">
      <w:pPr>
        <w:jc w:val="both"/>
        <w:rPr>
          <w:rFonts w:ascii="Times New Roman" w:hAnsi="Times New Roman" w:cs="Times New Roman"/>
          <w:lang w:val="en-US"/>
        </w:rPr>
      </w:pPr>
    </w:p>
    <w:sectPr w:rsidR="00750691" w:rsidRPr="008A1E86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F"/>
    <w:rsid w:val="000A6B51"/>
    <w:rsid w:val="000C0FAF"/>
    <w:rsid w:val="000D16F9"/>
    <w:rsid w:val="000E6E41"/>
    <w:rsid w:val="00145E1D"/>
    <w:rsid w:val="001D78EC"/>
    <w:rsid w:val="001F0D49"/>
    <w:rsid w:val="00207994"/>
    <w:rsid w:val="002446D0"/>
    <w:rsid w:val="002B0CC6"/>
    <w:rsid w:val="002E5F1F"/>
    <w:rsid w:val="003143B6"/>
    <w:rsid w:val="0033611B"/>
    <w:rsid w:val="00371B0D"/>
    <w:rsid w:val="0038235B"/>
    <w:rsid w:val="00396ECF"/>
    <w:rsid w:val="00421026"/>
    <w:rsid w:val="004347E0"/>
    <w:rsid w:val="004467AF"/>
    <w:rsid w:val="00470241"/>
    <w:rsid w:val="00476D3A"/>
    <w:rsid w:val="00486B57"/>
    <w:rsid w:val="00512D73"/>
    <w:rsid w:val="005E3451"/>
    <w:rsid w:val="00670CDE"/>
    <w:rsid w:val="00715748"/>
    <w:rsid w:val="00750691"/>
    <w:rsid w:val="00754988"/>
    <w:rsid w:val="00786B49"/>
    <w:rsid w:val="007B3D3A"/>
    <w:rsid w:val="007E72C6"/>
    <w:rsid w:val="00801136"/>
    <w:rsid w:val="00821805"/>
    <w:rsid w:val="008561F9"/>
    <w:rsid w:val="008A1E86"/>
    <w:rsid w:val="0090358C"/>
    <w:rsid w:val="0093224F"/>
    <w:rsid w:val="00932808"/>
    <w:rsid w:val="00965AD7"/>
    <w:rsid w:val="009739C7"/>
    <w:rsid w:val="009F2BC7"/>
    <w:rsid w:val="009F38FF"/>
    <w:rsid w:val="00B75AC8"/>
    <w:rsid w:val="00C10ED6"/>
    <w:rsid w:val="00CA4B7A"/>
    <w:rsid w:val="00CC119F"/>
    <w:rsid w:val="00CD3EA8"/>
    <w:rsid w:val="00D2308E"/>
    <w:rsid w:val="00D55EC5"/>
    <w:rsid w:val="00D8767A"/>
    <w:rsid w:val="00DD52C1"/>
    <w:rsid w:val="00E82CFA"/>
    <w:rsid w:val="00E95D1B"/>
    <w:rsid w:val="00EB654B"/>
    <w:rsid w:val="00EE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D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4</cp:revision>
  <dcterms:created xsi:type="dcterms:W3CDTF">2015-05-05T10:44:00Z</dcterms:created>
  <dcterms:modified xsi:type="dcterms:W3CDTF">2015-06-05T10:26:00Z</dcterms:modified>
</cp:coreProperties>
</file>